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19FCF" w14:textId="262AD197" w:rsidR="00CE44BD" w:rsidRPr="00E217F0" w:rsidRDefault="00E252DE" w:rsidP="00CE44BD">
      <w:pPr>
        <w:spacing w:before="80"/>
        <w:rPr>
          <w:szCs w:val="24"/>
        </w:rPr>
      </w:pPr>
      <w:r w:rsidRPr="00E252DE">
        <w:rPr>
          <w:b/>
          <w:szCs w:val="24"/>
        </w:rPr>
        <w:t>Multimedia Appendix 1</w:t>
      </w:r>
      <w:r>
        <w:rPr>
          <w:b/>
          <w:szCs w:val="24"/>
        </w:rPr>
        <w:t>.</w:t>
      </w:r>
      <w:r w:rsidR="00CE44BD" w:rsidRPr="00E217F0">
        <w:rPr>
          <w:b/>
          <w:szCs w:val="24"/>
        </w:rPr>
        <w:t xml:space="preserve"> </w:t>
      </w:r>
      <w:r w:rsidR="00CE44BD" w:rsidRPr="00E217F0">
        <w:rPr>
          <w:szCs w:val="24"/>
        </w:rPr>
        <w:t>The curriculum of a series of workshops preparing participants to develop social listening projects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843"/>
        <w:gridCol w:w="1709"/>
        <w:gridCol w:w="2122"/>
        <w:gridCol w:w="2598"/>
        <w:gridCol w:w="2356"/>
      </w:tblGrid>
      <w:tr w:rsidR="00CE44BD" w:rsidRPr="00E217F0" w14:paraId="0F418AAC" w14:textId="77777777" w:rsidTr="00524D9D">
        <w:trPr>
          <w:trHeight w:val="20"/>
        </w:trPr>
        <w:tc>
          <w:tcPr>
            <w:tcW w:w="821" w:type="pct"/>
            <w:gridSpan w:val="2"/>
          </w:tcPr>
          <w:p w14:paraId="481CA470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Name of the workshop</w:t>
            </w:r>
          </w:p>
        </w:tc>
        <w:tc>
          <w:tcPr>
            <w:tcW w:w="1013" w:type="pct"/>
          </w:tcPr>
          <w:p w14:paraId="0DDD272B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Learning objectives</w:t>
            </w:r>
          </w:p>
        </w:tc>
        <w:tc>
          <w:tcPr>
            <w:tcW w:w="1646" w:type="pct"/>
          </w:tcPr>
          <w:p w14:paraId="78346539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Key themes</w:t>
            </w:r>
          </w:p>
        </w:tc>
        <w:tc>
          <w:tcPr>
            <w:tcW w:w="1520" w:type="pct"/>
          </w:tcPr>
          <w:p w14:paraId="0D1C3C4A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raining outline</w:t>
            </w:r>
          </w:p>
        </w:tc>
      </w:tr>
      <w:tr w:rsidR="00CE44BD" w:rsidRPr="00E217F0" w14:paraId="0411002B" w14:textId="77777777" w:rsidTr="00524D9D">
        <w:trPr>
          <w:trHeight w:val="20"/>
        </w:trPr>
        <w:tc>
          <w:tcPr>
            <w:tcW w:w="5000" w:type="pct"/>
            <w:gridSpan w:val="5"/>
          </w:tcPr>
          <w:p w14:paraId="6071AD44" w14:textId="77777777" w:rsidR="00CE44BD" w:rsidRPr="00DD0C93" w:rsidRDefault="00CE44BD" w:rsidP="0010331C">
            <w:r w:rsidRPr="00DD0C93">
              <w:rPr>
                <w:b/>
                <w:bCs/>
                <w:color w:val="333333"/>
                <w:szCs w:val="24"/>
              </w:rPr>
              <w:t>Workshop 1</w:t>
            </w:r>
          </w:p>
        </w:tc>
      </w:tr>
      <w:tr w:rsidR="00CE44BD" w:rsidRPr="00E217F0" w14:paraId="764F2396" w14:textId="77777777" w:rsidTr="00524D9D">
        <w:trPr>
          <w:trHeight w:val="20"/>
        </w:trPr>
        <w:tc>
          <w:tcPr>
            <w:tcW w:w="125" w:type="pct"/>
          </w:tcPr>
          <w:p w14:paraId="1B402BC5" w14:textId="77777777" w:rsidR="00CE44BD" w:rsidRPr="00DD0C93" w:rsidDel="00D5721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07DBD63F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Project flow-social listening</w:t>
            </w:r>
          </w:p>
        </w:tc>
        <w:tc>
          <w:tcPr>
            <w:tcW w:w="1013" w:type="pct"/>
          </w:tcPr>
          <w:p w14:paraId="17B6F2C6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define social listening</w:t>
            </w:r>
          </w:p>
          <w:p w14:paraId="608C5F22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clarify the benefits of social listening</w:t>
            </w:r>
          </w:p>
          <w:p w14:paraId="042A86F4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develop a social listening system</w:t>
            </w:r>
          </w:p>
        </w:tc>
        <w:tc>
          <w:tcPr>
            <w:tcW w:w="1646" w:type="pct"/>
          </w:tcPr>
          <w:p w14:paraId="6E87EBD2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ocial listening is a structured and systematic process</w:t>
            </w:r>
          </w:p>
          <w:p w14:paraId="6F6EC56E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 context matters (to understand and to be understood)</w:t>
            </w:r>
          </w:p>
          <w:p w14:paraId="07990DC4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ocial listening reveals factors that drive the behaviors of individuals; risk perception and motivations</w:t>
            </w:r>
          </w:p>
          <w:p w14:paraId="15B1D4F9" w14:textId="77777777" w:rsidR="00CE44BD" w:rsidRPr="00DD0C93" w:rsidRDefault="00CE44BD" w:rsidP="00CE44BD">
            <w:pPr>
              <w:numPr>
                <w:ilvl w:val="0"/>
                <w:numId w:val="2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Knowledge does not change behavior</w:t>
            </w:r>
          </w:p>
          <w:p w14:paraId="624413D8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ffective communication is developed jointly with the target audiences based on their priorities, needs, and concepts</w:t>
            </w:r>
          </w:p>
        </w:tc>
        <w:tc>
          <w:tcPr>
            <w:tcW w:w="1520" w:type="pct"/>
          </w:tcPr>
          <w:p w14:paraId="68BA38EE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elcome and agenda: a short round of introductions of each team and expectations (15 minutes)</w:t>
            </w:r>
          </w:p>
          <w:p w14:paraId="4B26FF24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What do we mean by social listening (20 minutes)</w:t>
            </w:r>
          </w:p>
          <w:p w14:paraId="3216EB82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Group work: discuss how your team can benefit from social listening (15 minutes)</w:t>
            </w:r>
          </w:p>
          <w:p w14:paraId="3455B57E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examples of social listening projects (20 minutes)</w:t>
            </w:r>
          </w:p>
          <w:p w14:paraId="57205F64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Group work: decide on the aim and the target audience of your project, and develop a project flow (30 minutes)</w:t>
            </w:r>
          </w:p>
          <w:p w14:paraId="0FF85726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eflections about the group work, introduction to homework, and closing (20 minutes)</w:t>
            </w:r>
          </w:p>
          <w:p w14:paraId="4533FBC9" w14:textId="77777777" w:rsidR="00CE44BD" w:rsidRPr="00DD0C93" w:rsidRDefault="00CE44BD" w:rsidP="00CE44BD">
            <w:pPr>
              <w:numPr>
                <w:ilvl w:val="0"/>
                <w:numId w:val="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: 2 hours</w:t>
            </w:r>
          </w:p>
        </w:tc>
      </w:tr>
      <w:tr w:rsidR="00CE44BD" w:rsidRPr="00E217F0" w14:paraId="56F65BB1" w14:textId="77777777" w:rsidTr="00524D9D">
        <w:trPr>
          <w:trHeight w:val="20"/>
        </w:trPr>
        <w:tc>
          <w:tcPr>
            <w:tcW w:w="125" w:type="pct"/>
          </w:tcPr>
          <w:p w14:paraId="55151BF7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25DEB0EB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Homework</w:t>
            </w:r>
          </w:p>
        </w:tc>
        <w:tc>
          <w:tcPr>
            <w:tcW w:w="1013" w:type="pct"/>
          </w:tcPr>
          <w:p w14:paraId="6B35E735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To develop/finalize my own project design to be presented in the </w:t>
            </w:r>
            <w:r w:rsidRPr="00DD0C93">
              <w:rPr>
                <w:color w:val="333333"/>
                <w:szCs w:val="24"/>
              </w:rPr>
              <w:lastRenderedPageBreak/>
              <w:t>following workshop</w:t>
            </w:r>
          </w:p>
        </w:tc>
        <w:tc>
          <w:tcPr>
            <w:tcW w:w="1646" w:type="pct"/>
          </w:tcPr>
          <w:p w14:paraId="0DF3D32B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>Aims and objectives</w:t>
            </w:r>
          </w:p>
          <w:p w14:paraId="5DF8D649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arget audience</w:t>
            </w:r>
          </w:p>
          <w:p w14:paraId="2E419B2B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Data sources</w:t>
            </w:r>
          </w:p>
          <w:p w14:paraId="25EA82A3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oles and responsibilities</w:t>
            </w:r>
          </w:p>
          <w:p w14:paraId="30A25BAA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orking modalities</w:t>
            </w:r>
          </w:p>
          <w:p w14:paraId="5FA3684A" w14:textId="77777777" w:rsidR="00CE44BD" w:rsidRPr="00DD0C93" w:rsidRDefault="00CE44BD" w:rsidP="00CE44BD">
            <w:pPr>
              <w:numPr>
                <w:ilvl w:val="0"/>
                <w:numId w:val="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>Schedule</w:t>
            </w:r>
          </w:p>
        </w:tc>
        <w:tc>
          <w:tcPr>
            <w:tcW w:w="1520" w:type="pct"/>
          </w:tcPr>
          <w:p w14:paraId="1AE4CF6D" w14:textId="77777777" w:rsidR="00CE44BD" w:rsidRPr="00DD0C93" w:rsidRDefault="00CE44BD" w:rsidP="0010331C">
            <w:pPr>
              <w:rPr>
                <w:color w:val="333333"/>
                <w:szCs w:val="24"/>
                <w:vertAlign w:val="superscript"/>
              </w:rPr>
            </w:pPr>
            <w:r w:rsidRPr="00E217F0">
              <w:rPr>
                <w:color w:val="333333"/>
                <w:szCs w:val="24"/>
              </w:rPr>
              <w:lastRenderedPageBreak/>
              <w:t>—</w:t>
            </w:r>
            <w:r w:rsidRPr="00E217F0">
              <w:rPr>
                <w:color w:val="333333"/>
                <w:szCs w:val="24"/>
                <w:vertAlign w:val="superscript"/>
              </w:rPr>
              <w:t>a</w:t>
            </w:r>
          </w:p>
        </w:tc>
      </w:tr>
      <w:tr w:rsidR="00CE44BD" w:rsidRPr="00E217F0" w14:paraId="78C21747" w14:textId="77777777" w:rsidTr="00524D9D">
        <w:trPr>
          <w:trHeight w:val="20"/>
        </w:trPr>
        <w:tc>
          <w:tcPr>
            <w:tcW w:w="125" w:type="pct"/>
          </w:tcPr>
          <w:p w14:paraId="44288000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60C34CA6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3F60758A" w14:textId="77777777" w:rsidR="00CE44BD" w:rsidRPr="00DD0C93" w:rsidRDefault="00CE44BD" w:rsidP="00CE44BD">
            <w:pPr>
              <w:numPr>
                <w:ilvl w:val="0"/>
                <w:numId w:val="4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a short overview of their project, including all key elements that allow them to start planning for the implementation of the project</w:t>
            </w:r>
          </w:p>
        </w:tc>
        <w:tc>
          <w:tcPr>
            <w:tcW w:w="1646" w:type="pct"/>
          </w:tcPr>
          <w:p w14:paraId="728A04EC" w14:textId="77777777" w:rsidR="00CE44BD" w:rsidRPr="00DD0C93" w:rsidRDefault="00CE44BD" w:rsidP="00CE44BD">
            <w:pPr>
              <w:numPr>
                <w:ilvl w:val="0"/>
                <w:numId w:val="4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a short overview of their project, including all key elements that allow them to start planning for the implementation of the project</w:t>
            </w:r>
          </w:p>
        </w:tc>
        <w:tc>
          <w:tcPr>
            <w:tcW w:w="1520" w:type="pct"/>
          </w:tcPr>
          <w:p w14:paraId="33EBD11D" w14:textId="77777777" w:rsidR="00CE44BD" w:rsidRPr="00DD0C93" w:rsidRDefault="00CE44BD" w:rsidP="00CE44BD">
            <w:pPr>
              <w:numPr>
                <w:ilvl w:val="0"/>
                <w:numId w:val="4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a short overview of their project, including all key elements that allow them to start planning for the implementation of the project</w:t>
            </w:r>
          </w:p>
        </w:tc>
      </w:tr>
      <w:tr w:rsidR="00CE44BD" w:rsidRPr="00E217F0" w14:paraId="3A546335" w14:textId="77777777" w:rsidTr="00524D9D">
        <w:trPr>
          <w:trHeight w:val="20"/>
        </w:trPr>
        <w:tc>
          <w:tcPr>
            <w:tcW w:w="5000" w:type="pct"/>
            <w:gridSpan w:val="5"/>
          </w:tcPr>
          <w:p w14:paraId="49040584" w14:textId="77777777" w:rsidR="00CE44BD" w:rsidRPr="00DD0C93" w:rsidRDefault="00CE44BD" w:rsidP="0010331C">
            <w:pPr>
              <w:rPr>
                <w:b/>
                <w:bCs/>
                <w:color w:val="333333"/>
                <w:szCs w:val="24"/>
              </w:rPr>
            </w:pPr>
            <w:r w:rsidRPr="00DD0C93">
              <w:rPr>
                <w:b/>
                <w:bCs/>
                <w:color w:val="333333"/>
                <w:szCs w:val="24"/>
              </w:rPr>
              <w:t>Workshop 2</w:t>
            </w:r>
          </w:p>
        </w:tc>
      </w:tr>
      <w:tr w:rsidR="00CE44BD" w:rsidRPr="00E217F0" w14:paraId="4DD7A99D" w14:textId="77777777" w:rsidTr="00524D9D">
        <w:trPr>
          <w:trHeight w:val="20"/>
        </w:trPr>
        <w:tc>
          <w:tcPr>
            <w:tcW w:w="125" w:type="pct"/>
          </w:tcPr>
          <w:p w14:paraId="526EC251" w14:textId="77777777" w:rsidR="00CE44BD" w:rsidRPr="00DD0C93" w:rsidDel="00D5721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7E218400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Basics of qualitative research and identification of keywords</w:t>
            </w:r>
          </w:p>
        </w:tc>
        <w:tc>
          <w:tcPr>
            <w:tcW w:w="1013" w:type="pct"/>
          </w:tcPr>
          <w:p w14:paraId="66D1E763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recognize the basic principles of qualitative inquiry that can be applied in social listening</w:t>
            </w:r>
          </w:p>
          <w:p w14:paraId="1DA6B6AE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develop keyword searches for social listening projects using various theoretical frameworks</w:t>
            </w:r>
          </w:p>
        </w:tc>
        <w:tc>
          <w:tcPr>
            <w:tcW w:w="1646" w:type="pct"/>
          </w:tcPr>
          <w:p w14:paraId="1FBAF267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Learning to think qualitatively is required when doing qualitative analysis</w:t>
            </w:r>
          </w:p>
          <w:p w14:paraId="61F20DF1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re are benefits and limitations of qualitative inquiry in social listening, which are important to realize</w:t>
            </w:r>
          </w:p>
          <w:p w14:paraId="1E0DBD0E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 use of keywords and other structured approaches make qualitative analysis less time consuming</w:t>
            </w:r>
          </w:p>
        </w:tc>
        <w:tc>
          <w:tcPr>
            <w:tcW w:w="1520" w:type="pct"/>
          </w:tcPr>
          <w:p w14:paraId="101A8826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elcome and agenda: each group makes a short introduction to project presentations (homework); feedback is provided by the facilitators (45 minutes)</w:t>
            </w:r>
          </w:p>
          <w:p w14:paraId="64E5C6E9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Interactive </w:t>
            </w:r>
            <w:r w:rsidRPr="00E217F0">
              <w:rPr>
                <w:color w:val="333333"/>
                <w:szCs w:val="24"/>
              </w:rPr>
              <w:t>PowerPoint</w:t>
            </w:r>
            <w:r>
              <w:rPr>
                <w:color w:val="333333"/>
                <w:szCs w:val="24"/>
              </w:rPr>
              <w:t xml:space="preserve"> </w:t>
            </w:r>
            <w:r w:rsidRPr="00DD0C93">
              <w:rPr>
                <w:color w:val="333333"/>
                <w:szCs w:val="24"/>
              </w:rPr>
              <w:t>presentation: the fundamentals of qualitative research; during the presentation, participants can place questions in the chat box (20 minutes)</w:t>
            </w:r>
          </w:p>
          <w:p w14:paraId="5E0CBFD2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how to use keywords in social listening (15 minutes)</w:t>
            </w:r>
          </w:p>
          <w:p w14:paraId="2A27B9B3" w14:textId="77777777" w:rsidR="00CE44BD" w:rsidRPr="00DD0C93" w:rsidRDefault="00CE44BD" w:rsidP="00CE44BD">
            <w:pPr>
              <w:numPr>
                <w:ilvl w:val="0"/>
                <w:numId w:val="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Group exercise: how to link project aim, research questions, and keywords in the social listening project (30 minutes)</w:t>
            </w:r>
          </w:p>
          <w:p w14:paraId="510BDCC5" w14:textId="77777777" w:rsidR="00CE44BD" w:rsidRPr="00DD0C93" w:rsidRDefault="00CE44BD" w:rsidP="00CE44BD">
            <w:pPr>
              <w:numPr>
                <w:ilvl w:val="0"/>
                <w:numId w:val="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>Reflections, introduction to homework, and closing (10 minutes)</w:t>
            </w:r>
          </w:p>
          <w:p w14:paraId="4F215C1D" w14:textId="77777777" w:rsidR="00CE44BD" w:rsidRPr="00DD0C93" w:rsidRDefault="00CE44BD" w:rsidP="00CE44BD">
            <w:pPr>
              <w:numPr>
                <w:ilvl w:val="0"/>
                <w:numId w:val="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: 2 hours</w:t>
            </w:r>
          </w:p>
        </w:tc>
      </w:tr>
      <w:tr w:rsidR="00CE44BD" w:rsidRPr="00E217F0" w14:paraId="51AF1DBF" w14:textId="77777777" w:rsidTr="00524D9D">
        <w:trPr>
          <w:trHeight w:val="20"/>
        </w:trPr>
        <w:tc>
          <w:tcPr>
            <w:tcW w:w="125" w:type="pct"/>
          </w:tcPr>
          <w:p w14:paraId="6592C725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4AEED1D9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Homework</w:t>
            </w:r>
          </w:p>
        </w:tc>
        <w:tc>
          <w:tcPr>
            <w:tcW w:w="1013" w:type="pct"/>
          </w:tcPr>
          <w:p w14:paraId="46F551E4" w14:textId="77777777" w:rsidR="00CE44BD" w:rsidRPr="00DD0C93" w:rsidRDefault="00CE44BD" w:rsidP="00CE44BD">
            <w:pPr>
              <w:numPr>
                <w:ilvl w:val="0"/>
                <w:numId w:val="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include key questions and keywords for the data analysis process, which will help to focus the project</w:t>
            </w:r>
          </w:p>
        </w:tc>
        <w:tc>
          <w:tcPr>
            <w:tcW w:w="1646" w:type="pct"/>
          </w:tcPr>
          <w:p w14:paraId="4C536C6C" w14:textId="77777777" w:rsidR="00CE44BD" w:rsidRPr="00DD0C93" w:rsidRDefault="00CE44BD" w:rsidP="00CE44BD">
            <w:pPr>
              <w:numPr>
                <w:ilvl w:val="0"/>
                <w:numId w:val="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Key questions</w:t>
            </w:r>
          </w:p>
          <w:p w14:paraId="377347D9" w14:textId="77777777" w:rsidR="00CE44BD" w:rsidRPr="00DD0C93" w:rsidRDefault="00CE44BD" w:rsidP="00CE44BD">
            <w:pPr>
              <w:numPr>
                <w:ilvl w:val="0"/>
                <w:numId w:val="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Keywords</w:t>
            </w:r>
          </w:p>
        </w:tc>
        <w:tc>
          <w:tcPr>
            <w:tcW w:w="1520" w:type="pct"/>
          </w:tcPr>
          <w:p w14:paraId="5C9816CA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—</w:t>
            </w:r>
          </w:p>
        </w:tc>
      </w:tr>
      <w:tr w:rsidR="00CE44BD" w:rsidRPr="00E217F0" w14:paraId="65D973E4" w14:textId="77777777" w:rsidTr="00524D9D">
        <w:trPr>
          <w:trHeight w:val="20"/>
        </w:trPr>
        <w:tc>
          <w:tcPr>
            <w:tcW w:w="125" w:type="pct"/>
          </w:tcPr>
          <w:p w14:paraId="46150479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Merge </w:t>
            </w:r>
          </w:p>
        </w:tc>
        <w:tc>
          <w:tcPr>
            <w:tcW w:w="696" w:type="pct"/>
          </w:tcPr>
          <w:p w14:paraId="2F5978DD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167E8723" w14:textId="77777777" w:rsidR="00CE44BD" w:rsidRPr="00DD0C93" w:rsidRDefault="00CE44BD" w:rsidP="00CE44BD">
            <w:pPr>
              <w:numPr>
                <w:ilvl w:val="0"/>
                <w:numId w:val="7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data collection plan reflecting their projects objectives</w:t>
            </w:r>
          </w:p>
        </w:tc>
        <w:tc>
          <w:tcPr>
            <w:tcW w:w="1646" w:type="pct"/>
          </w:tcPr>
          <w:p w14:paraId="0F12FCD2" w14:textId="77777777" w:rsidR="00CE44BD" w:rsidRPr="00DD0C93" w:rsidRDefault="00CE44BD" w:rsidP="00CE44BD">
            <w:pPr>
              <w:numPr>
                <w:ilvl w:val="0"/>
                <w:numId w:val="7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data collection plan reflecting their projects objectives</w:t>
            </w:r>
          </w:p>
        </w:tc>
        <w:tc>
          <w:tcPr>
            <w:tcW w:w="1520" w:type="pct"/>
          </w:tcPr>
          <w:p w14:paraId="6679B31E" w14:textId="77777777" w:rsidR="00CE44BD" w:rsidRPr="00DD0C93" w:rsidRDefault="00CE44BD" w:rsidP="00CE44BD">
            <w:pPr>
              <w:numPr>
                <w:ilvl w:val="0"/>
                <w:numId w:val="7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data collection plan reflecting their projects objectives</w:t>
            </w:r>
          </w:p>
        </w:tc>
      </w:tr>
      <w:tr w:rsidR="00CE44BD" w:rsidRPr="00E217F0" w14:paraId="482F85DB" w14:textId="77777777" w:rsidTr="00524D9D">
        <w:trPr>
          <w:trHeight w:val="20"/>
        </w:trPr>
        <w:tc>
          <w:tcPr>
            <w:tcW w:w="5000" w:type="pct"/>
            <w:gridSpan w:val="5"/>
          </w:tcPr>
          <w:p w14:paraId="623FE48B" w14:textId="77777777" w:rsidR="00CE44BD" w:rsidRPr="00DD0C93" w:rsidRDefault="00CE44BD" w:rsidP="0010331C">
            <w:pPr>
              <w:rPr>
                <w:b/>
                <w:bCs/>
                <w:color w:val="333333"/>
                <w:szCs w:val="24"/>
              </w:rPr>
            </w:pPr>
            <w:r w:rsidRPr="00DD0C93">
              <w:rPr>
                <w:b/>
                <w:bCs/>
                <w:color w:val="333333"/>
                <w:szCs w:val="24"/>
              </w:rPr>
              <w:t>Workshop 3</w:t>
            </w:r>
          </w:p>
        </w:tc>
      </w:tr>
      <w:tr w:rsidR="00CE44BD" w:rsidRPr="00E217F0" w14:paraId="2DF2149B" w14:textId="77777777" w:rsidTr="00524D9D">
        <w:trPr>
          <w:trHeight w:val="20"/>
        </w:trPr>
        <w:tc>
          <w:tcPr>
            <w:tcW w:w="125" w:type="pct"/>
          </w:tcPr>
          <w:p w14:paraId="622F08D5" w14:textId="77777777" w:rsidR="00CE44BD" w:rsidRPr="00DD0C93" w:rsidDel="00B80535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4172D142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Qualitative data analysis</w:t>
            </w:r>
          </w:p>
        </w:tc>
        <w:tc>
          <w:tcPr>
            <w:tcW w:w="1013" w:type="pct"/>
          </w:tcPr>
          <w:p w14:paraId="6CD2B0CF" w14:textId="77777777" w:rsidR="00CE44BD" w:rsidRPr="00DD0C93" w:rsidRDefault="00CE44BD" w:rsidP="00CE44BD">
            <w:pPr>
              <w:numPr>
                <w:ilvl w:val="0"/>
                <w:numId w:val="10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apply qualitative coding and synthesis in social listening</w:t>
            </w:r>
          </w:p>
        </w:tc>
        <w:tc>
          <w:tcPr>
            <w:tcW w:w="1646" w:type="pct"/>
          </w:tcPr>
          <w:p w14:paraId="69D5DB40" w14:textId="77777777" w:rsidR="00CE44BD" w:rsidRPr="00DD0C93" w:rsidRDefault="00CE44BD" w:rsidP="00CE44BD">
            <w:pPr>
              <w:numPr>
                <w:ilvl w:val="0"/>
                <w:numId w:val="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conduct coding and categorization of qualitative data using social listening data using rapid analysis methods</w:t>
            </w:r>
          </w:p>
          <w:p w14:paraId="4C490F60" w14:textId="77777777" w:rsidR="00CE44BD" w:rsidRPr="00DD0C93" w:rsidRDefault="00CE44BD" w:rsidP="00CE44BD">
            <w:pPr>
              <w:numPr>
                <w:ilvl w:val="0"/>
                <w:numId w:val="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Analysis can be simplified</w:t>
            </w:r>
          </w:p>
          <w:p w14:paraId="29DFA9A6" w14:textId="77777777" w:rsidR="00CE44BD" w:rsidRPr="00DD0C93" w:rsidRDefault="00CE44BD" w:rsidP="00CE44BD">
            <w:pPr>
              <w:numPr>
                <w:ilvl w:val="0"/>
                <w:numId w:val="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ynthesis of data from different data sources requires logical thinking</w:t>
            </w:r>
          </w:p>
        </w:tc>
        <w:tc>
          <w:tcPr>
            <w:tcW w:w="1520" w:type="pct"/>
          </w:tcPr>
          <w:p w14:paraId="047BFBA2" w14:textId="77777777" w:rsidR="00CE44BD" w:rsidRPr="00DD0C93" w:rsidRDefault="00CE44BD" w:rsidP="00CE44BD">
            <w:pPr>
              <w:numPr>
                <w:ilvl w:val="0"/>
                <w:numId w:val="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elcome and agenda: homework (each group makes a short presentation); facilitators provide feedback (40 minutes)</w:t>
            </w:r>
          </w:p>
          <w:p w14:paraId="23711D6A" w14:textId="77777777" w:rsidR="00CE44BD" w:rsidRPr="00DD0C93" w:rsidRDefault="00CE44BD" w:rsidP="00CE44BD">
            <w:pPr>
              <w:numPr>
                <w:ilvl w:val="0"/>
                <w:numId w:val="8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qualitative analysis (20 minutes)</w:t>
            </w:r>
          </w:p>
          <w:p w14:paraId="458241C0" w14:textId="77777777" w:rsidR="00CE44BD" w:rsidRPr="00DD0C93" w:rsidRDefault="00CE44BD" w:rsidP="00CE44BD">
            <w:pPr>
              <w:numPr>
                <w:ilvl w:val="0"/>
                <w:numId w:val="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Individual exercise: coding and categorizing text (20 minutes)</w:t>
            </w:r>
          </w:p>
          <w:p w14:paraId="31213F36" w14:textId="77777777" w:rsidR="00CE44BD" w:rsidRPr="00DD0C93" w:rsidRDefault="00CE44BD" w:rsidP="00CE44BD">
            <w:pPr>
              <w:numPr>
                <w:ilvl w:val="0"/>
                <w:numId w:val="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Large group discussion about the exercise and closing (40 minutes)</w:t>
            </w:r>
          </w:p>
          <w:p w14:paraId="6382DA00" w14:textId="77777777" w:rsidR="00CE44BD" w:rsidRPr="00DD0C93" w:rsidRDefault="00CE44BD" w:rsidP="00CE44BD">
            <w:pPr>
              <w:numPr>
                <w:ilvl w:val="0"/>
                <w:numId w:val="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: 2 hours</w:t>
            </w:r>
          </w:p>
        </w:tc>
      </w:tr>
      <w:tr w:rsidR="00CE44BD" w:rsidRPr="00E217F0" w14:paraId="0D43B251" w14:textId="77777777" w:rsidTr="00524D9D">
        <w:trPr>
          <w:trHeight w:val="20"/>
        </w:trPr>
        <w:tc>
          <w:tcPr>
            <w:tcW w:w="125" w:type="pct"/>
          </w:tcPr>
          <w:p w14:paraId="3B0D59A6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0A34F8E5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Homework</w:t>
            </w:r>
          </w:p>
        </w:tc>
        <w:tc>
          <w:tcPr>
            <w:tcW w:w="1013" w:type="pct"/>
          </w:tcPr>
          <w:p w14:paraId="2D3D1686" w14:textId="77777777" w:rsidR="00CE44BD" w:rsidRPr="00DD0C93" w:rsidRDefault="00CE44BD" w:rsidP="00CE44BD">
            <w:pPr>
              <w:numPr>
                <w:ilvl w:val="0"/>
                <w:numId w:val="12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plan for a coding system of social listening data</w:t>
            </w:r>
          </w:p>
        </w:tc>
        <w:tc>
          <w:tcPr>
            <w:tcW w:w="1646" w:type="pct"/>
          </w:tcPr>
          <w:p w14:paraId="1B95E866" w14:textId="77777777" w:rsidR="00CE44BD" w:rsidRPr="00DD0C93" w:rsidRDefault="00CE44BD" w:rsidP="00CE44BD">
            <w:pPr>
              <w:numPr>
                <w:ilvl w:val="0"/>
                <w:numId w:val="1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pecifying what will be coded,</w:t>
            </w:r>
            <w:r w:rsidRPr="00E217F0">
              <w:rPr>
                <w:color w:val="333333"/>
                <w:szCs w:val="24"/>
              </w:rPr>
              <w:t xml:space="preserve"> </w:t>
            </w:r>
            <w:r w:rsidRPr="00DD0C93">
              <w:rPr>
                <w:color w:val="333333"/>
                <w:szCs w:val="24"/>
              </w:rPr>
              <w:t xml:space="preserve">how it will be coded, </w:t>
            </w:r>
            <w:r w:rsidRPr="00E217F0">
              <w:rPr>
                <w:color w:val="333333"/>
                <w:szCs w:val="24"/>
              </w:rPr>
              <w:t>w</w:t>
            </w:r>
            <w:r w:rsidRPr="00DD0C93">
              <w:rPr>
                <w:color w:val="333333"/>
                <w:szCs w:val="24"/>
              </w:rPr>
              <w:t>ho will be coding, and</w:t>
            </w:r>
            <w:r w:rsidRPr="00E217F0">
              <w:rPr>
                <w:color w:val="333333"/>
                <w:szCs w:val="24"/>
              </w:rPr>
              <w:t xml:space="preserve"> </w:t>
            </w:r>
            <w:r w:rsidRPr="00DD0C93">
              <w:rPr>
                <w:color w:val="333333"/>
                <w:szCs w:val="24"/>
              </w:rPr>
              <w:t>how data interpretation will be conducted</w:t>
            </w:r>
          </w:p>
        </w:tc>
        <w:tc>
          <w:tcPr>
            <w:tcW w:w="1520" w:type="pct"/>
          </w:tcPr>
          <w:p w14:paraId="61016319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—</w:t>
            </w:r>
          </w:p>
        </w:tc>
      </w:tr>
      <w:tr w:rsidR="00CE44BD" w:rsidRPr="00E217F0" w14:paraId="60321CEE" w14:textId="77777777" w:rsidTr="00524D9D">
        <w:trPr>
          <w:trHeight w:val="20"/>
        </w:trPr>
        <w:tc>
          <w:tcPr>
            <w:tcW w:w="125" w:type="pct"/>
          </w:tcPr>
          <w:p w14:paraId="791C870B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5675A4FC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7A473847" w14:textId="77777777" w:rsidR="00CE44BD" w:rsidRPr="00DD0C93" w:rsidRDefault="00CE44BD" w:rsidP="00CE44BD">
            <w:pPr>
              <w:numPr>
                <w:ilvl w:val="0"/>
                <w:numId w:val="1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own data analysis plan</w:t>
            </w:r>
          </w:p>
        </w:tc>
        <w:tc>
          <w:tcPr>
            <w:tcW w:w="1646" w:type="pct"/>
          </w:tcPr>
          <w:p w14:paraId="1946E8BE" w14:textId="77777777" w:rsidR="00CE44BD" w:rsidRPr="00DD0C93" w:rsidRDefault="00CE44BD" w:rsidP="00CE44BD">
            <w:pPr>
              <w:numPr>
                <w:ilvl w:val="0"/>
                <w:numId w:val="1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own data analysis plan</w:t>
            </w:r>
          </w:p>
        </w:tc>
        <w:tc>
          <w:tcPr>
            <w:tcW w:w="1520" w:type="pct"/>
          </w:tcPr>
          <w:p w14:paraId="505B78B2" w14:textId="77777777" w:rsidR="00CE44BD" w:rsidRPr="00DD0C93" w:rsidRDefault="00CE44BD" w:rsidP="00CE44BD">
            <w:pPr>
              <w:numPr>
                <w:ilvl w:val="0"/>
                <w:numId w:val="11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develop their own data analysis plan</w:t>
            </w:r>
          </w:p>
        </w:tc>
      </w:tr>
      <w:tr w:rsidR="00CE44BD" w:rsidRPr="00E217F0" w14:paraId="192C0D75" w14:textId="77777777" w:rsidTr="00524D9D">
        <w:trPr>
          <w:trHeight w:val="20"/>
        </w:trPr>
        <w:tc>
          <w:tcPr>
            <w:tcW w:w="5000" w:type="pct"/>
            <w:gridSpan w:val="5"/>
          </w:tcPr>
          <w:p w14:paraId="7D8CAF3F" w14:textId="77777777" w:rsidR="00CE44BD" w:rsidRPr="00DD0C93" w:rsidRDefault="00CE44BD" w:rsidP="0010331C">
            <w:pPr>
              <w:rPr>
                <w:b/>
                <w:bCs/>
                <w:color w:val="333333"/>
                <w:szCs w:val="24"/>
              </w:rPr>
            </w:pPr>
            <w:r w:rsidRPr="00DD0C93">
              <w:rPr>
                <w:b/>
                <w:bCs/>
                <w:color w:val="333333"/>
                <w:szCs w:val="24"/>
              </w:rPr>
              <w:t>Workshop 4</w:t>
            </w:r>
          </w:p>
        </w:tc>
      </w:tr>
      <w:tr w:rsidR="00CE44BD" w:rsidRPr="00E217F0" w14:paraId="78AE5364" w14:textId="77777777" w:rsidTr="00524D9D">
        <w:trPr>
          <w:trHeight w:val="20"/>
        </w:trPr>
        <w:tc>
          <w:tcPr>
            <w:tcW w:w="125" w:type="pct"/>
          </w:tcPr>
          <w:p w14:paraId="4A0D07DC" w14:textId="77777777" w:rsidR="00CE44BD" w:rsidRPr="00DD0C93" w:rsidDel="00B80535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70F37243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Applying social listening data in risk communication</w:t>
            </w:r>
          </w:p>
        </w:tc>
        <w:tc>
          <w:tcPr>
            <w:tcW w:w="1013" w:type="pct"/>
          </w:tcPr>
          <w:p w14:paraId="46737165" w14:textId="77777777" w:rsidR="00CE44BD" w:rsidRPr="00E217F0" w:rsidRDefault="00CE44BD" w:rsidP="00CE44BD">
            <w:pPr>
              <w:numPr>
                <w:ilvl w:val="0"/>
                <w:numId w:val="15"/>
              </w:numPr>
              <w:ind w:left="360"/>
              <w:rPr>
                <w:szCs w:val="24"/>
              </w:rPr>
            </w:pPr>
            <w:r w:rsidRPr="00DD0C93">
              <w:rPr>
                <w:color w:val="333333"/>
                <w:szCs w:val="24"/>
              </w:rPr>
              <w:t>To use findings of the social listening process in risk communication</w:t>
            </w:r>
          </w:p>
        </w:tc>
        <w:tc>
          <w:tcPr>
            <w:tcW w:w="1646" w:type="pct"/>
          </w:tcPr>
          <w:p w14:paraId="55D20FAC" w14:textId="77777777" w:rsidR="00CE44BD" w:rsidRPr="00DD0C93" w:rsidRDefault="00CE44BD" w:rsidP="00CE44BD">
            <w:pPr>
              <w:numPr>
                <w:ilvl w:val="0"/>
                <w:numId w:val="15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isk communication principles</w:t>
            </w:r>
          </w:p>
        </w:tc>
        <w:tc>
          <w:tcPr>
            <w:tcW w:w="1520" w:type="pct"/>
          </w:tcPr>
          <w:p w14:paraId="76B02D78" w14:textId="77777777" w:rsidR="00CE44BD" w:rsidRPr="00DD0C93" w:rsidRDefault="00CE44BD" w:rsidP="00CE44BD">
            <w:pPr>
              <w:numPr>
                <w:ilvl w:val="0"/>
                <w:numId w:val="14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elcome and agenda:</w:t>
            </w:r>
            <w:r w:rsidRPr="00E217F0">
              <w:rPr>
                <w:color w:val="333333"/>
                <w:szCs w:val="24"/>
              </w:rPr>
              <w:t xml:space="preserve"> </w:t>
            </w:r>
            <w:r w:rsidRPr="00DD0C93">
              <w:rPr>
                <w:color w:val="333333"/>
                <w:szCs w:val="24"/>
              </w:rPr>
              <w:t>homework (each group makes a short presentation); facilitators provide feedback (40 minutes)</w:t>
            </w:r>
            <w:r w:rsidRPr="00E217F0">
              <w:rPr>
                <w:color w:val="333333"/>
                <w:szCs w:val="24"/>
              </w:rPr>
              <w:t xml:space="preserve">; </w:t>
            </w:r>
            <w:r w:rsidRPr="00DD0C93">
              <w:rPr>
                <w:color w:val="333333"/>
                <w:szCs w:val="24"/>
              </w:rPr>
              <w:t>reflections and closing</w:t>
            </w:r>
          </w:p>
          <w:p w14:paraId="5FCD5BB0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b/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risk communication and use of social listening data (20 minutes)</w:t>
            </w:r>
          </w:p>
          <w:p w14:paraId="64435BF5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Group work: developing recommendations for risk communication based on social media data (20 minutes)</w:t>
            </w:r>
          </w:p>
          <w:p w14:paraId="072BAADC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eflections on the group work and open discussion about how the groups plan to take off with the social listening plans (20 minutes)</w:t>
            </w:r>
          </w:p>
          <w:p w14:paraId="31468022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: 1 hour 40 minutes</w:t>
            </w:r>
          </w:p>
        </w:tc>
      </w:tr>
      <w:tr w:rsidR="00CE44BD" w:rsidRPr="00E217F0" w14:paraId="59F62AB3" w14:textId="77777777" w:rsidTr="00524D9D">
        <w:trPr>
          <w:trHeight w:val="20"/>
        </w:trPr>
        <w:tc>
          <w:tcPr>
            <w:tcW w:w="125" w:type="pct"/>
          </w:tcPr>
          <w:p w14:paraId="52C228A0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7D9D615B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19ACDB18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Teams design communication messages or products based </w:t>
            </w:r>
            <w:r w:rsidRPr="00DD0C93">
              <w:rPr>
                <w:color w:val="333333"/>
                <w:szCs w:val="24"/>
              </w:rPr>
              <w:lastRenderedPageBreak/>
              <w:t>on their social listening data</w:t>
            </w:r>
          </w:p>
        </w:tc>
        <w:tc>
          <w:tcPr>
            <w:tcW w:w="1646" w:type="pct"/>
          </w:tcPr>
          <w:p w14:paraId="175DE516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 xml:space="preserve">Teams design communication messages or products based on </w:t>
            </w:r>
            <w:r w:rsidRPr="00DD0C93">
              <w:rPr>
                <w:color w:val="333333"/>
                <w:szCs w:val="24"/>
              </w:rPr>
              <w:lastRenderedPageBreak/>
              <w:t>their social listening data</w:t>
            </w:r>
          </w:p>
        </w:tc>
        <w:tc>
          <w:tcPr>
            <w:tcW w:w="1520" w:type="pct"/>
          </w:tcPr>
          <w:p w14:paraId="082A4DC5" w14:textId="77777777" w:rsidR="00CE44BD" w:rsidRPr="00DD0C93" w:rsidRDefault="00CE44BD" w:rsidP="00CE44BD">
            <w:pPr>
              <w:numPr>
                <w:ilvl w:val="0"/>
                <w:numId w:val="13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 xml:space="preserve">Teams design communication messages or products based on </w:t>
            </w:r>
            <w:r w:rsidRPr="00DD0C93">
              <w:rPr>
                <w:color w:val="333333"/>
                <w:szCs w:val="24"/>
              </w:rPr>
              <w:lastRenderedPageBreak/>
              <w:t>their social listening data</w:t>
            </w:r>
          </w:p>
        </w:tc>
      </w:tr>
      <w:tr w:rsidR="00CE44BD" w:rsidRPr="00E217F0" w14:paraId="7E8F4F00" w14:textId="77777777" w:rsidTr="00524D9D">
        <w:trPr>
          <w:trHeight w:val="20"/>
        </w:trPr>
        <w:tc>
          <w:tcPr>
            <w:tcW w:w="125" w:type="pct"/>
          </w:tcPr>
          <w:p w14:paraId="53D0EE57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11546D3B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Consultation</w:t>
            </w:r>
          </w:p>
        </w:tc>
        <w:tc>
          <w:tcPr>
            <w:tcW w:w="1013" w:type="pct"/>
          </w:tcPr>
          <w:p w14:paraId="6EEF19F1" w14:textId="77777777" w:rsidR="00CE44BD" w:rsidRPr="00DD0C93" w:rsidRDefault="00CE44BD" w:rsidP="00CE44BD">
            <w:pPr>
              <w:numPr>
                <w:ilvl w:val="0"/>
                <w:numId w:val="1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follow up on progress and provide support</w:t>
            </w:r>
          </w:p>
        </w:tc>
        <w:tc>
          <w:tcPr>
            <w:tcW w:w="1646" w:type="pct"/>
          </w:tcPr>
          <w:p w14:paraId="65C32484" w14:textId="77777777" w:rsidR="00CE44BD" w:rsidRPr="00DD0C93" w:rsidRDefault="00CE44BD" w:rsidP="00CE44BD">
            <w:pPr>
              <w:numPr>
                <w:ilvl w:val="0"/>
                <w:numId w:val="1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ocial listening is easy</w:t>
            </w:r>
          </w:p>
          <w:p w14:paraId="0A5CC070" w14:textId="77777777" w:rsidR="00CE44BD" w:rsidRPr="00DD0C93" w:rsidRDefault="00CE44BD" w:rsidP="00CE44BD">
            <w:pPr>
              <w:numPr>
                <w:ilvl w:val="0"/>
                <w:numId w:val="1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Context can pose challenges and opportunities</w:t>
            </w:r>
          </w:p>
          <w:p w14:paraId="234F2C0E" w14:textId="77777777" w:rsidR="00CE44BD" w:rsidRPr="00DD0C93" w:rsidRDefault="00CE44BD" w:rsidP="00CE44BD">
            <w:pPr>
              <w:numPr>
                <w:ilvl w:val="0"/>
                <w:numId w:val="18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Projects can be adjusted based on the context</w:t>
            </w:r>
          </w:p>
        </w:tc>
        <w:tc>
          <w:tcPr>
            <w:tcW w:w="1520" w:type="pct"/>
          </w:tcPr>
          <w:p w14:paraId="2F59E4BC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Welcome and agenda</w:t>
            </w:r>
          </w:p>
          <w:p w14:paraId="26A8DD5C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hort presentations of all projects; one thing that has worked very well; facilitators provide feedback (45 minutes)</w:t>
            </w:r>
          </w:p>
          <w:p w14:paraId="3740DCD4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Identifying needs for further support; open discussions (25 minutes); closing</w:t>
            </w:r>
          </w:p>
          <w:p w14:paraId="4E6472A7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Follow-up meeting total time: 1 hour 10 minutes</w:t>
            </w:r>
          </w:p>
        </w:tc>
      </w:tr>
      <w:tr w:rsidR="00CE44BD" w:rsidRPr="00E217F0" w14:paraId="77D6D888" w14:textId="77777777" w:rsidTr="00524D9D">
        <w:trPr>
          <w:trHeight w:val="20"/>
        </w:trPr>
        <w:tc>
          <w:tcPr>
            <w:tcW w:w="5000" w:type="pct"/>
            <w:gridSpan w:val="5"/>
          </w:tcPr>
          <w:p w14:paraId="5AD6A723" w14:textId="77777777" w:rsidR="00CE44BD" w:rsidRPr="00DD0C93" w:rsidRDefault="00CE44BD" w:rsidP="0010331C">
            <w:pPr>
              <w:rPr>
                <w:b/>
                <w:bCs/>
                <w:color w:val="333333"/>
                <w:szCs w:val="24"/>
              </w:rPr>
            </w:pPr>
            <w:r w:rsidRPr="00DD0C93">
              <w:rPr>
                <w:b/>
                <w:bCs/>
                <w:color w:val="333333"/>
                <w:szCs w:val="24"/>
              </w:rPr>
              <w:t>Workshop 5</w:t>
            </w:r>
          </w:p>
        </w:tc>
      </w:tr>
      <w:tr w:rsidR="00CE44BD" w:rsidRPr="00E217F0" w14:paraId="144BB947" w14:textId="77777777" w:rsidTr="00524D9D">
        <w:trPr>
          <w:trHeight w:val="20"/>
        </w:trPr>
        <w:tc>
          <w:tcPr>
            <w:tcW w:w="125" w:type="pct"/>
          </w:tcPr>
          <w:p w14:paraId="083DCC0D" w14:textId="77777777" w:rsidR="00CE44BD" w:rsidRPr="00DD0C93" w:rsidDel="00B80535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45C9BEE7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</w:t>
            </w:r>
            <w:r w:rsidRPr="00DD0C93">
              <w:t>implify data collection</w:t>
            </w:r>
          </w:p>
        </w:tc>
        <w:tc>
          <w:tcPr>
            <w:tcW w:w="1013" w:type="pct"/>
          </w:tcPr>
          <w:p w14:paraId="67AD75E3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simplify data collection</w:t>
            </w:r>
          </w:p>
        </w:tc>
        <w:tc>
          <w:tcPr>
            <w:tcW w:w="1646" w:type="pct"/>
          </w:tcPr>
          <w:p w14:paraId="04907ABB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re are many ways of collecting and analyzing qualitative data</w:t>
            </w:r>
          </w:p>
          <w:p w14:paraId="35C115AD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C4043"/>
                <w:szCs w:val="24"/>
              </w:rPr>
              <w:t xml:space="preserve">Issues related to reliability and validity of the </w:t>
            </w:r>
            <w:r w:rsidRPr="00E217F0">
              <w:rPr>
                <w:color w:val="3C4043"/>
                <w:szCs w:val="24"/>
              </w:rPr>
              <w:t>data</w:t>
            </w:r>
            <w:r w:rsidRPr="00DD0C93">
              <w:rPr>
                <w:color w:val="3C4043"/>
                <w:szCs w:val="24"/>
              </w:rPr>
              <w:t xml:space="preserve"> should be taken into account when using rapid and simple data collection methods</w:t>
            </w:r>
          </w:p>
          <w:p w14:paraId="4B695B19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It is also important to reflect on the sample and potential sample size, as well as the influence of the team on the </w:t>
            </w:r>
            <w:r w:rsidRPr="00E217F0">
              <w:rPr>
                <w:color w:val="333333"/>
                <w:szCs w:val="24"/>
              </w:rPr>
              <w:t>data</w:t>
            </w:r>
            <w:r w:rsidRPr="00DD0C93">
              <w:rPr>
                <w:color w:val="333333"/>
                <w:szCs w:val="24"/>
              </w:rPr>
              <w:t xml:space="preserve"> in particular when more rapid data collection methods are used, which may not be as rigorous as traditional qualitative data collection</w:t>
            </w:r>
          </w:p>
          <w:p w14:paraId="23D8B257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Reflections are best performed jointly </w:t>
            </w:r>
            <w:r w:rsidRPr="00DD0C93">
              <w:rPr>
                <w:color w:val="333333"/>
                <w:szCs w:val="24"/>
              </w:rPr>
              <w:lastRenderedPageBreak/>
              <w:t>with the social listening team</w:t>
            </w:r>
          </w:p>
          <w:p w14:paraId="4B3E686E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Checklists can be developed to discuss issues related to the reliability and validity of the </w:t>
            </w:r>
            <w:r w:rsidRPr="00E217F0">
              <w:rPr>
                <w:color w:val="333333"/>
                <w:szCs w:val="24"/>
              </w:rPr>
              <w:t>data</w:t>
            </w:r>
          </w:p>
          <w:p w14:paraId="34391FF9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It should be kept in mind that there are always compromises one must make when balancing between resources and scientific rigor</w:t>
            </w:r>
          </w:p>
          <w:p w14:paraId="0E8C6F66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It is enough when teams strive to use the best possible methods available to them</w:t>
            </w:r>
          </w:p>
        </w:tc>
        <w:tc>
          <w:tcPr>
            <w:tcW w:w="1520" w:type="pct"/>
          </w:tcPr>
          <w:p w14:paraId="3C9A4AA9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>Welcome and agenda (5 minutes)</w:t>
            </w:r>
          </w:p>
          <w:p w14:paraId="062F0E7D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data recording (20 minutes)</w:t>
            </w:r>
          </w:p>
          <w:p w14:paraId="564B83C3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Group work of frameworks that can facilitate data recording in your social listening process (20 minutes)</w:t>
            </w:r>
          </w:p>
          <w:p w14:paraId="2A0AAC14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eflections on the group work (20 minutes)</w:t>
            </w:r>
          </w:p>
          <w:p w14:paraId="767845BE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DD0C93">
              <w:rPr>
                <w:color w:val="333333"/>
                <w:szCs w:val="24"/>
              </w:rPr>
              <w:t xml:space="preserve"> presentation: using frameworks (20 minutes)</w:t>
            </w:r>
          </w:p>
          <w:p w14:paraId="7F1878FD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Group work: types of frameworks that can facilitate analysis in a social listening </w:t>
            </w:r>
            <w:r w:rsidRPr="00DD0C93">
              <w:rPr>
                <w:color w:val="333333"/>
                <w:szCs w:val="24"/>
              </w:rPr>
              <w:lastRenderedPageBreak/>
              <w:t>project (20 minutes)</w:t>
            </w:r>
          </w:p>
          <w:p w14:paraId="68E6828F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Reflections on the group work (20 minutes)</w:t>
            </w:r>
          </w:p>
          <w:p w14:paraId="6E2BA381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Open discussion, q</w:t>
            </w:r>
            <w:r w:rsidRPr="00DD0C93">
              <w:t>uestion and answer session</w:t>
            </w:r>
            <w:r w:rsidRPr="00DD0C93">
              <w:rPr>
                <w:color w:val="333333"/>
                <w:szCs w:val="24"/>
              </w:rPr>
              <w:t>, and closing (10 minutes)</w:t>
            </w:r>
          </w:p>
          <w:p w14:paraId="1B2C79DC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: 2 hours 15 minutes</w:t>
            </w:r>
          </w:p>
        </w:tc>
      </w:tr>
      <w:tr w:rsidR="00CE44BD" w:rsidRPr="00E217F0" w14:paraId="556FC57C" w14:textId="77777777" w:rsidTr="00524D9D">
        <w:trPr>
          <w:trHeight w:val="20"/>
        </w:trPr>
        <w:tc>
          <w:tcPr>
            <w:tcW w:w="125" w:type="pct"/>
          </w:tcPr>
          <w:p w14:paraId="380F8FCB" w14:textId="77777777" w:rsidR="00CE44BD" w:rsidRPr="00DD0C93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480C1EA9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140110EA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collection methods while ensuring rigor</w:t>
            </w:r>
          </w:p>
        </w:tc>
        <w:tc>
          <w:tcPr>
            <w:tcW w:w="1646" w:type="pct"/>
          </w:tcPr>
          <w:p w14:paraId="07F29A7B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collection methods while ensuring rigor</w:t>
            </w:r>
          </w:p>
        </w:tc>
        <w:tc>
          <w:tcPr>
            <w:tcW w:w="1520" w:type="pct"/>
          </w:tcPr>
          <w:p w14:paraId="011D2060" w14:textId="77777777" w:rsidR="00CE44BD" w:rsidRPr="00DD0C93" w:rsidRDefault="00CE44BD" w:rsidP="00CE44BD">
            <w:pPr>
              <w:numPr>
                <w:ilvl w:val="0"/>
                <w:numId w:val="16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collection methods while ensuring rigor</w:t>
            </w:r>
          </w:p>
        </w:tc>
      </w:tr>
      <w:tr w:rsidR="00CE44BD" w:rsidRPr="00E217F0" w14:paraId="36E0C4EB" w14:textId="77777777" w:rsidTr="00524D9D">
        <w:trPr>
          <w:trHeight w:val="20"/>
        </w:trPr>
        <w:tc>
          <w:tcPr>
            <w:tcW w:w="5000" w:type="pct"/>
            <w:gridSpan w:val="5"/>
          </w:tcPr>
          <w:p w14:paraId="3BF8123F" w14:textId="77777777" w:rsidR="00CE44BD" w:rsidRPr="00DD0C93" w:rsidRDefault="00CE44BD" w:rsidP="0010331C">
            <w:pPr>
              <w:rPr>
                <w:b/>
                <w:bCs/>
                <w:color w:val="333333"/>
                <w:szCs w:val="24"/>
              </w:rPr>
            </w:pPr>
            <w:r w:rsidRPr="00DD0C93">
              <w:rPr>
                <w:b/>
                <w:bCs/>
                <w:color w:val="333333"/>
                <w:szCs w:val="24"/>
              </w:rPr>
              <w:t>Workshop 6</w:t>
            </w:r>
          </w:p>
        </w:tc>
      </w:tr>
      <w:tr w:rsidR="00CE44BD" w:rsidRPr="00E217F0" w14:paraId="749AAEC3" w14:textId="77777777" w:rsidTr="00524D9D">
        <w:trPr>
          <w:trHeight w:val="20"/>
        </w:trPr>
        <w:tc>
          <w:tcPr>
            <w:tcW w:w="125" w:type="pct"/>
          </w:tcPr>
          <w:p w14:paraId="67EF3087" w14:textId="77777777" w:rsidR="00CE44BD" w:rsidRPr="00DD0C93" w:rsidDel="00B80535" w:rsidRDefault="00CE44BD" w:rsidP="0010331C">
            <w:pP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5E259DFB" w14:textId="77777777" w:rsidR="00CE44BD" w:rsidRPr="00E217F0" w:rsidRDefault="00CE44BD" w:rsidP="0010331C">
            <w:p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S</w:t>
            </w:r>
            <w:r w:rsidRPr="00DD0C93">
              <w:t>implify data analysis</w:t>
            </w:r>
          </w:p>
        </w:tc>
        <w:tc>
          <w:tcPr>
            <w:tcW w:w="1013" w:type="pct"/>
          </w:tcPr>
          <w:p w14:paraId="642A9873" w14:textId="77777777" w:rsidR="00CE44BD" w:rsidRPr="00DD0C93" w:rsidRDefault="00CE44BD" w:rsidP="00CE44BD">
            <w:pPr>
              <w:numPr>
                <w:ilvl w:val="0"/>
                <w:numId w:val="19"/>
              </w:numP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o simplify data analysis by and the recording the data</w:t>
            </w:r>
          </w:p>
        </w:tc>
        <w:tc>
          <w:tcPr>
            <w:tcW w:w="1646" w:type="pct"/>
          </w:tcPr>
          <w:p w14:paraId="51274DB1" w14:textId="77777777" w:rsidR="00CE44BD" w:rsidRPr="00DD0C93" w:rsidRDefault="00CE44BD" w:rsidP="00CE44BD">
            <w:pPr>
              <w:numPr>
                <w:ilvl w:val="0"/>
                <w:numId w:val="1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 use of a conceptual framework makes data collection and entry simpler</w:t>
            </w:r>
          </w:p>
          <w:p w14:paraId="6BDC57F0" w14:textId="77777777" w:rsidR="00CE44BD" w:rsidRPr="00DD0C93" w:rsidRDefault="00CE44BD" w:rsidP="00CE44BD">
            <w:pPr>
              <w:numPr>
                <w:ilvl w:val="0"/>
                <w:numId w:val="1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here are many frameworks available</w:t>
            </w:r>
          </w:p>
          <w:p w14:paraId="7F268DD1" w14:textId="77777777" w:rsidR="00CE44BD" w:rsidRPr="00DD0C93" w:rsidRDefault="00CE44BD" w:rsidP="00CE44BD">
            <w:pPr>
              <w:numPr>
                <w:ilvl w:val="0"/>
                <w:numId w:val="1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One can also design a framework that fits the purpose of the social listening exercise (misinformation and motivation)</w:t>
            </w:r>
          </w:p>
          <w:p w14:paraId="051B800B" w14:textId="77777777" w:rsidR="00CE44BD" w:rsidRPr="00DD0C93" w:rsidRDefault="00CE44BD" w:rsidP="00CE44BD">
            <w:pPr>
              <w:numPr>
                <w:ilvl w:val="0"/>
                <w:numId w:val="19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 xml:space="preserve">Recording of data can be simplified; for example, by using digital platforms </w:t>
            </w:r>
            <w:r w:rsidRPr="00DD0C93">
              <w:t>Microsoft Teams</w:t>
            </w:r>
            <w:r w:rsidRPr="00DD0C93">
              <w:rPr>
                <w:color w:val="333333"/>
                <w:szCs w:val="24"/>
              </w:rPr>
              <w:t xml:space="preserve"> or chatbots or manual aids such as color-coding, mind </w:t>
            </w:r>
            <w:r w:rsidRPr="00DD0C93">
              <w:rPr>
                <w:color w:val="333333"/>
                <w:szCs w:val="24"/>
              </w:rPr>
              <w:lastRenderedPageBreak/>
              <w:t>maps, and sticky notes</w:t>
            </w:r>
          </w:p>
        </w:tc>
        <w:tc>
          <w:tcPr>
            <w:tcW w:w="1520" w:type="pct"/>
          </w:tcPr>
          <w:p w14:paraId="0B0BD5E1" w14:textId="77777777" w:rsidR="00CE44BD" w:rsidRPr="00DD0C93" w:rsidRDefault="00CE44BD" w:rsidP="00CE44BD">
            <w:pPr>
              <w:numPr>
                <w:ilvl w:val="0"/>
                <w:numId w:val="17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lastRenderedPageBreak/>
              <w:t>Welcome and agenda (10 minutes)</w:t>
            </w:r>
          </w:p>
          <w:p w14:paraId="6018CED6" w14:textId="77777777" w:rsidR="00CE44BD" w:rsidRPr="00E217F0" w:rsidRDefault="00CE44BD" w:rsidP="00CE44BD">
            <w:pPr>
              <w:numPr>
                <w:ilvl w:val="0"/>
                <w:numId w:val="17"/>
              </w:numPr>
              <w:ind w:left="360"/>
              <w:rPr>
                <w:szCs w:val="24"/>
              </w:rPr>
            </w:pPr>
            <w:r w:rsidRPr="00E217F0">
              <w:rPr>
                <w:szCs w:val="24"/>
              </w:rPr>
              <w:t>PowerPoint presentation: tips for simplifying analysis (20 minutes)</w:t>
            </w:r>
          </w:p>
          <w:p w14:paraId="32C3C721" w14:textId="77777777" w:rsidR="00CE44BD" w:rsidRPr="00E217F0" w:rsidRDefault="00CE44BD" w:rsidP="00CE44BD">
            <w:pPr>
              <w:numPr>
                <w:ilvl w:val="0"/>
                <w:numId w:val="17"/>
              </w:numPr>
              <w:ind w:left="360"/>
              <w:rPr>
                <w:szCs w:val="24"/>
              </w:rPr>
            </w:pPr>
            <w:r w:rsidRPr="00E217F0">
              <w:rPr>
                <w:szCs w:val="24"/>
              </w:rPr>
              <w:t>Group work: the type of framework social listening projects could benefit from and how one could start coding them (20 minutes)</w:t>
            </w:r>
          </w:p>
          <w:p w14:paraId="1BBAF93C" w14:textId="77777777" w:rsidR="00CE44BD" w:rsidRPr="00E217F0" w:rsidRDefault="00CE44BD" w:rsidP="00CE44BD">
            <w:pPr>
              <w:numPr>
                <w:ilvl w:val="0"/>
                <w:numId w:val="17"/>
              </w:numPr>
              <w:ind w:left="360"/>
              <w:rPr>
                <w:szCs w:val="24"/>
              </w:rPr>
            </w:pPr>
            <w:r w:rsidRPr="00E217F0">
              <w:rPr>
                <w:szCs w:val="24"/>
              </w:rPr>
              <w:t>Reflections on the group work (20 minutes)</w:t>
            </w:r>
          </w:p>
          <w:p w14:paraId="6EF827C5" w14:textId="77777777" w:rsidR="00CE44BD" w:rsidRPr="00E217F0" w:rsidRDefault="00CE44BD" w:rsidP="00CE44BD">
            <w:pPr>
              <w:numPr>
                <w:ilvl w:val="0"/>
                <w:numId w:val="17"/>
              </w:numPr>
              <w:ind w:left="360"/>
              <w:rPr>
                <w:szCs w:val="24"/>
              </w:rPr>
            </w:pPr>
            <w:r w:rsidRPr="00E217F0">
              <w:rPr>
                <w:color w:val="333333"/>
                <w:szCs w:val="24"/>
              </w:rPr>
              <w:t>PowerPoint</w:t>
            </w:r>
            <w:r w:rsidRPr="00E217F0">
              <w:rPr>
                <w:szCs w:val="24"/>
              </w:rPr>
              <w:t xml:space="preserve"> presentation: tips for rapid recording of the data (10 minutes)</w:t>
            </w:r>
          </w:p>
          <w:p w14:paraId="411A9A84" w14:textId="77777777" w:rsidR="00CE44BD" w:rsidRPr="00E217F0" w:rsidRDefault="00CE44BD" w:rsidP="00CE44BD">
            <w:pPr>
              <w:numPr>
                <w:ilvl w:val="0"/>
                <w:numId w:val="17"/>
              </w:numPr>
              <w:ind w:left="360"/>
              <w:rPr>
                <w:szCs w:val="24"/>
              </w:rPr>
            </w:pPr>
            <w:r w:rsidRPr="00E217F0">
              <w:rPr>
                <w:szCs w:val="24"/>
              </w:rPr>
              <w:lastRenderedPageBreak/>
              <w:t>Open discussion and closing; closing (20 minutes)</w:t>
            </w:r>
          </w:p>
          <w:p w14:paraId="34A68DCD" w14:textId="77777777" w:rsidR="00CE44BD" w:rsidRPr="00DD0C93" w:rsidRDefault="00CE44BD" w:rsidP="00CE44BD">
            <w:pPr>
              <w:numPr>
                <w:ilvl w:val="0"/>
                <w:numId w:val="17"/>
              </w:numPr>
              <w:ind w:left="360"/>
              <w:rPr>
                <w:color w:val="333333"/>
                <w:szCs w:val="24"/>
              </w:rPr>
            </w:pPr>
            <w:r w:rsidRPr="00DD0C93">
              <w:rPr>
                <w:bCs/>
                <w:color w:val="333333"/>
                <w:szCs w:val="24"/>
              </w:rPr>
              <w:t>Total time 1 hour 40 minutes</w:t>
            </w:r>
          </w:p>
        </w:tc>
      </w:tr>
      <w:tr w:rsidR="00CE44BD" w:rsidRPr="00E217F0" w14:paraId="10BD0FC9" w14:textId="77777777" w:rsidTr="00524D9D">
        <w:trPr>
          <w:trHeight w:val="20"/>
        </w:trPr>
        <w:tc>
          <w:tcPr>
            <w:tcW w:w="125" w:type="pct"/>
          </w:tcPr>
          <w:p w14:paraId="6D2F5F01" w14:textId="77777777" w:rsidR="00CE44BD" w:rsidRPr="00DD0C93" w:rsidRDefault="00CE44BD" w:rsidP="0010331C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rPr>
                <w:color w:val="333333"/>
                <w:szCs w:val="24"/>
              </w:rPr>
            </w:pPr>
          </w:p>
        </w:tc>
        <w:tc>
          <w:tcPr>
            <w:tcW w:w="696" w:type="pct"/>
          </w:tcPr>
          <w:p w14:paraId="4D5CA66B" w14:textId="77777777" w:rsidR="00CE44BD" w:rsidRPr="00E217F0" w:rsidRDefault="00CE44BD" w:rsidP="0010331C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Expected outcome</w:t>
            </w:r>
          </w:p>
        </w:tc>
        <w:tc>
          <w:tcPr>
            <w:tcW w:w="1013" w:type="pct"/>
          </w:tcPr>
          <w:p w14:paraId="766936DA" w14:textId="77777777" w:rsidR="00CE44BD" w:rsidRPr="00DD0C93" w:rsidRDefault="00CE44BD" w:rsidP="00CE44BD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</w:pBd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analysis methods while ensuring rigor</w:t>
            </w:r>
          </w:p>
        </w:tc>
        <w:tc>
          <w:tcPr>
            <w:tcW w:w="1646" w:type="pct"/>
          </w:tcPr>
          <w:p w14:paraId="3D6A3D2F" w14:textId="77777777" w:rsidR="00CE44BD" w:rsidRPr="00DD0C93" w:rsidRDefault="00CE44BD" w:rsidP="00CE44BD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</w:pBd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analysis methods while ensuring rigor</w:t>
            </w:r>
          </w:p>
        </w:tc>
        <w:tc>
          <w:tcPr>
            <w:tcW w:w="1520" w:type="pct"/>
          </w:tcPr>
          <w:p w14:paraId="2FBA14CF" w14:textId="77777777" w:rsidR="00CE44BD" w:rsidRPr="00DD0C93" w:rsidRDefault="00CE44BD" w:rsidP="00CE44BD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</w:pBdr>
              <w:ind w:left="360"/>
              <w:rPr>
                <w:color w:val="333333"/>
                <w:szCs w:val="24"/>
              </w:rPr>
            </w:pPr>
            <w:r w:rsidRPr="00DD0C93">
              <w:rPr>
                <w:color w:val="333333"/>
                <w:szCs w:val="24"/>
              </w:rPr>
              <w:t>Teams are able to simplify their data analysis methods while ensuring rigor</w:t>
            </w:r>
          </w:p>
        </w:tc>
      </w:tr>
    </w:tbl>
    <w:p w14:paraId="1D6632CC" w14:textId="77777777" w:rsidR="004238F2" w:rsidRDefault="00000000"/>
    <w:sectPr w:rsidR="004238F2" w:rsidSect="003916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F6842"/>
    <w:multiLevelType w:val="hybridMultilevel"/>
    <w:tmpl w:val="B84E0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D5C9A"/>
    <w:multiLevelType w:val="hybridMultilevel"/>
    <w:tmpl w:val="82D6B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95FC9"/>
    <w:multiLevelType w:val="hybridMultilevel"/>
    <w:tmpl w:val="008AF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94FF5"/>
    <w:multiLevelType w:val="hybridMultilevel"/>
    <w:tmpl w:val="0BCE2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33FFA"/>
    <w:multiLevelType w:val="hybridMultilevel"/>
    <w:tmpl w:val="1110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17AC1"/>
    <w:multiLevelType w:val="hybridMultilevel"/>
    <w:tmpl w:val="A926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B7306"/>
    <w:multiLevelType w:val="hybridMultilevel"/>
    <w:tmpl w:val="F0720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14DC1"/>
    <w:multiLevelType w:val="hybridMultilevel"/>
    <w:tmpl w:val="95987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1395"/>
    <w:multiLevelType w:val="hybridMultilevel"/>
    <w:tmpl w:val="FE489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9E3441"/>
    <w:multiLevelType w:val="hybridMultilevel"/>
    <w:tmpl w:val="D7789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D49A1"/>
    <w:multiLevelType w:val="hybridMultilevel"/>
    <w:tmpl w:val="E588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026C3"/>
    <w:multiLevelType w:val="hybridMultilevel"/>
    <w:tmpl w:val="95627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9052F4"/>
    <w:multiLevelType w:val="hybridMultilevel"/>
    <w:tmpl w:val="4230B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396D7F"/>
    <w:multiLevelType w:val="hybridMultilevel"/>
    <w:tmpl w:val="FC585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A8668F"/>
    <w:multiLevelType w:val="hybridMultilevel"/>
    <w:tmpl w:val="A7BEB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DB5963"/>
    <w:multiLevelType w:val="hybridMultilevel"/>
    <w:tmpl w:val="DB281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474992"/>
    <w:multiLevelType w:val="hybridMultilevel"/>
    <w:tmpl w:val="51F20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B3462E"/>
    <w:multiLevelType w:val="hybridMultilevel"/>
    <w:tmpl w:val="022C9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0B42A5"/>
    <w:multiLevelType w:val="hybridMultilevel"/>
    <w:tmpl w:val="5428E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266185">
    <w:abstractNumId w:val="0"/>
  </w:num>
  <w:num w:numId="2" w16cid:durableId="2002468409">
    <w:abstractNumId w:val="13"/>
  </w:num>
  <w:num w:numId="3" w16cid:durableId="1485588094">
    <w:abstractNumId w:val="15"/>
  </w:num>
  <w:num w:numId="4" w16cid:durableId="1066684284">
    <w:abstractNumId w:val="16"/>
  </w:num>
  <w:num w:numId="5" w16cid:durableId="303462239">
    <w:abstractNumId w:val="2"/>
  </w:num>
  <w:num w:numId="6" w16cid:durableId="468087657">
    <w:abstractNumId w:val="9"/>
  </w:num>
  <w:num w:numId="7" w16cid:durableId="2036729618">
    <w:abstractNumId w:val="14"/>
  </w:num>
  <w:num w:numId="8" w16cid:durableId="1960453625">
    <w:abstractNumId w:val="10"/>
  </w:num>
  <w:num w:numId="9" w16cid:durableId="629748907">
    <w:abstractNumId w:val="3"/>
  </w:num>
  <w:num w:numId="10" w16cid:durableId="173736215">
    <w:abstractNumId w:val="12"/>
  </w:num>
  <w:num w:numId="11" w16cid:durableId="2142337092">
    <w:abstractNumId w:val="7"/>
  </w:num>
  <w:num w:numId="12" w16cid:durableId="674839992">
    <w:abstractNumId w:val="4"/>
  </w:num>
  <w:num w:numId="13" w16cid:durableId="2053073464">
    <w:abstractNumId w:val="8"/>
  </w:num>
  <w:num w:numId="14" w16cid:durableId="1704941881">
    <w:abstractNumId w:val="11"/>
  </w:num>
  <w:num w:numId="15" w16cid:durableId="407769232">
    <w:abstractNumId w:val="18"/>
  </w:num>
  <w:num w:numId="16" w16cid:durableId="1442602991">
    <w:abstractNumId w:val="5"/>
  </w:num>
  <w:num w:numId="17" w16cid:durableId="1348755616">
    <w:abstractNumId w:val="6"/>
  </w:num>
  <w:num w:numId="18" w16cid:durableId="777717959">
    <w:abstractNumId w:val="1"/>
  </w:num>
  <w:num w:numId="19" w16cid:durableId="151048531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4BD"/>
    <w:rsid w:val="000204F7"/>
    <w:rsid w:val="001820D9"/>
    <w:rsid w:val="0039169A"/>
    <w:rsid w:val="00524D9D"/>
    <w:rsid w:val="00905EFF"/>
    <w:rsid w:val="00A26F3A"/>
    <w:rsid w:val="00B73E81"/>
    <w:rsid w:val="00CE44BD"/>
    <w:rsid w:val="00E2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4A45"/>
  <w15:chartTrackingRefBased/>
  <w15:docId w15:val="{4394F5F0-5028-48EF-9DB4-9B323FC23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4B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4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CE44B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4B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E44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D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D9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9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94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ena Lohiniva</dc:creator>
  <cp:keywords/>
  <dc:description/>
  <cp:lastModifiedBy>Stephanie</cp:lastModifiedBy>
  <cp:revision>5</cp:revision>
  <dcterms:created xsi:type="dcterms:W3CDTF">2022-06-26T03:17:00Z</dcterms:created>
  <dcterms:modified xsi:type="dcterms:W3CDTF">2022-07-07T12:16:00Z</dcterms:modified>
</cp:coreProperties>
</file>